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Table</w:t>
      </w:r>
      <w:r>
        <w:t xml:space="preserve"> S1. Details of </w:t>
      </w:r>
      <w:r>
        <w:rPr>
          <w:rFonts w:hint="eastAsia"/>
          <w:lang w:val="en-US" w:eastAsia="zh-CN"/>
        </w:rPr>
        <w:t>GO CC</w:t>
      </w:r>
      <w:r>
        <w:t xml:space="preserve"> for SARS-CoV-2 </w:t>
      </w:r>
      <w:r>
        <w:rPr>
          <w:rFonts w:hint="eastAsia"/>
          <w:lang w:val="en-US" w:eastAsia="zh-CN"/>
        </w:rPr>
        <w:t>,MM and DLBCL</w:t>
      </w:r>
      <w:r>
        <w:t>.</w:t>
      </w:r>
    </w:p>
    <w:tbl>
      <w:tblPr>
        <w:tblStyle w:val="3"/>
        <w:tblW w:w="86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2304"/>
        <w:gridCol w:w="38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erm</w:t>
            </w:r>
          </w:p>
          <w:p>
            <w:pPr>
              <w:jc w:val="center"/>
            </w:pP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</w:t>
            </w:r>
            <w:r>
              <w:rPr>
                <w:rFonts w:ascii="等线" w:hAnsi="等线" w:eastAsia="等线"/>
                <w:color w:val="000000"/>
                <w:sz w:val="22"/>
              </w:rPr>
              <w:t>-v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alue</w:t>
            </w:r>
            <w:r>
              <w:rPr>
                <w:rFonts w:ascii="等线" w:hAnsi="等线" w:eastAsia="等线"/>
                <w:color w:val="000000"/>
                <w:sz w:val="22"/>
              </w:rPr>
              <w:t>s</w:t>
            </w:r>
          </w:p>
          <w:p>
            <w:pPr>
              <w:jc w:val="center"/>
            </w:pP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ascii="等线" w:hAnsi="等线" w:eastAsia="等线"/>
                <w:color w:val="000000"/>
                <w:sz w:val="22"/>
              </w:rPr>
              <w:t>G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enes</w:t>
            </w:r>
          </w:p>
          <w:p>
            <w:pPr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azurophil granule (GO:0042582)</w:t>
            </w:r>
          </w:p>
        </w:tc>
        <w:tc>
          <w:tcPr>
            <w:tcW w:w="23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6.670085000849696E-5</w:t>
            </w:r>
          </w:p>
        </w:tc>
        <w:tc>
          <w:tcPr>
            <w:tcW w:w="380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NN1;CEACAM6;GGH;RNASE3;CEACA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default" w:asciiTheme="majorAscii" w:hAnsiTheme="majorAscii"/>
              </w:rPr>
            </w:pPr>
            <w:r>
              <w:rPr>
                <w:rFonts w:hint="default" w:asciiTheme="majorAscii" w:hAnsiTheme="majorAscii"/>
              </w:rPr>
              <w:t>azurophil granule membrane (GO:0035577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default" w:asciiTheme="majorAscii" w:hAnsiTheme="majorAscii"/>
              </w:rPr>
            </w:pPr>
            <w:r>
              <w:rPr>
                <w:rFonts w:hint="default" w:asciiTheme="majorAscii" w:hAnsiTheme="majorAscii"/>
              </w:rPr>
              <w:t>5.455315009318622E-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default" w:asciiTheme="majorAscii" w:hAnsiTheme="majorAscii"/>
              </w:rPr>
            </w:pPr>
            <w:r>
              <w:rPr>
                <w:rFonts w:hint="default" w:asciiTheme="majorAscii" w:hAnsiTheme="majorAscii"/>
              </w:rPr>
              <w:t>VNN1;CEACAM6;CEACA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default" w:eastAsia="等线" w:asciiTheme="majorAscii" w:hAnsiTheme="majorAscii"/>
                <w:color w:val="000000"/>
                <w:sz w:val="21"/>
                <w:szCs w:val="21"/>
              </w:rPr>
            </w:pPr>
            <w:r>
              <w:rPr>
                <w:rFonts w:hint="default" w:eastAsia="等线" w:asciiTheme="majorAscii" w:hAnsiTheme="majorAscii"/>
                <w:color w:val="000000"/>
                <w:sz w:val="21"/>
                <w:szCs w:val="21"/>
              </w:rPr>
              <w:t>secretory granule membrane (GO:0030667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default" w:eastAsia="等线" w:asciiTheme="majorAscii" w:hAnsiTheme="majorAscii"/>
                <w:color w:val="000000"/>
                <w:sz w:val="21"/>
                <w:szCs w:val="21"/>
              </w:rPr>
            </w:pPr>
            <w:r>
              <w:rPr>
                <w:rFonts w:hint="default" w:eastAsia="等线" w:asciiTheme="majorAscii" w:hAnsiTheme="majorAscii"/>
                <w:color w:val="000000"/>
                <w:sz w:val="21"/>
                <w:szCs w:val="21"/>
              </w:rPr>
              <w:t>9.252288728793671E-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default" w:eastAsia="等线" w:asciiTheme="majorAscii" w:hAnsiTheme="majorAscii"/>
                <w:color w:val="000000"/>
                <w:sz w:val="21"/>
                <w:szCs w:val="21"/>
              </w:rPr>
            </w:pPr>
            <w:r>
              <w:rPr>
                <w:rFonts w:hint="default" w:eastAsia="等线" w:asciiTheme="majorAscii" w:hAnsiTheme="majorAscii"/>
                <w:color w:val="000000"/>
                <w:sz w:val="21"/>
                <w:szCs w:val="21"/>
              </w:rPr>
              <w:t>MS4A3;VNN1;CEACAM6;CEACAM8;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pecific granule (GO:0042581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9.795249274081729E-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S4A3;GGH;CEACAM8;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ndoplasmic reticulum lumen (GO:0005788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011026398791295158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;CHRDL1;SLC27A2;FSTL1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pecific granule membrane (GO:0035579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0201471359360909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S4A3;CEACAM8;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arly endosome (GO:0005769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06131591730120902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;PARM1;VCAM1;DK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ntracellular organelle lumen (GO:0070013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0829103505775140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CNB1;TF;GGH;CHRDL1;SLC27A2;FSTL1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ilopodium (GO:0030175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11122382711878437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KITLG;V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eiotic spindle (GO:0072687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1367581983255555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BXO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embrane attack complex (GO:0005579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1638887621918039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ow-density lipoprotein particle (GO:0034362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19094606376572693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LA2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xtrinsic component of external side of plasma membrane (GO:0031232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217930294836725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FE-transferrin receptor complex (GO:1990712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217930294836725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actin-based cell projection (GO:0098858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21919619660278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KITLG;V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azurophil granule lumen (GO:0035578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2548490074509941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GH;RNAS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icrofibril (GO:0001527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2984464844759582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ntegral component of peroxisomal membrane (GO:0005779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3517621074971160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odosome (GO:0002102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3517621074971160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V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ntrinsic component of peroxisomal membrane (GO:0031231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3783119411866095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upramolecular fiber (GO:0099512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509988930373621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high-density lipoprotein particle (GO:0034364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509988930373621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LA2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ecretory granule lumen (GO:0034774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5616943517347117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;GGH;RNAS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ndosome membrane (GO:0010008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6009289039106718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;FLT3;DK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ysosomal membrane (GO:0005765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623274023176628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VNN1;CEACAM6;CEACA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odium channel complex (GO:0034706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6656673915811412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CNN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vacuolar lumen (GO:0005775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7250206578980918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GH;RNAS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ertiary granule (GO:0070820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7485194777603997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GH;CEACA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lang w:val="en-US" w:eastAsia="zh-CN"/>
              </w:rPr>
              <w:t>c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yclin-dependent protein kinase holoenzyme complex (GO:0000307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793481846088859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C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ul4-RING E3 ubiquitin ligase complex (GO:0080008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894494821191166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DCAF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ate endosome (GO:0005770)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ab/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551045656503671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;PAR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erine/threonine protein kinase complex (GO:1902554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9695396842829543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C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pindle (GO:0005819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978889612379315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BXO5;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icrobody membrane (GO:0031903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335749840843699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asement membrane (GO:0005604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335749840843699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eroxisomal membrane (GO:0005778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35963860343048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ertiary granule lumen (GO:1904724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407222288177953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icrovillus (GO:0005902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45454866228117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V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pecific granule lumen (GO:0035580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571747808165791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lathrin-coated endocytic vesicle membrane (GO:0030669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733179366788060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ation channel complex (GO:0034703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8240588726064513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CNN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ertiary granule membrane (GO:0070821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8240588726064513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EACA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lang w:val="en-US" w:eastAsia="zh-CN"/>
              </w:rPr>
              <w:t>v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oltage-gated potassium channel complex (GO:0008076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8240588726064513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KC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lipid droplet (GO:0005811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9139572828895293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AB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-body (GO:0000932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9807435058693812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otassium channel complex (GO:0034705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9807435058693812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KC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uclear chromosome (GO:0000228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046988059233114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OP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lathrin-coated endocytic vesicle (GO:0045334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090852298706362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ntracellular non-membrane-bounded organelle (GO:0043232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1197754483642553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OP2A;VCAM1;FABP4;FBXO5;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lathrin-coated vesicle membrane (GO:0030665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19947635462272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arly endosome membrane (GO:0031901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349093047258254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DK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ytoplasmic vesicle lumen (GO:0060205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721004612419189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ytoplasmic vesicle membrane (GO:0030659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809512241930241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;FL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itotic spindle (GO:0072686)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ab/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821124165601670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ntrinsic component of endoplasmic reticulum membrane (GO:0031227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84098521027257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itochondrial outer membrane (GO:0005741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9394840371672587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itochondrial envelope (GO:0005740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95902352481726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FI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eroxisome (GO:0005777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978509918817559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ntegral component of endoplasmic reticulum membrane (GO:0030176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324582321716810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organelle outer membrane (GO:0031968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324582321716810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recycling endosome (GO:0055037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330179105949797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ullin-RING ubiquitin ligase complex (GO:0031461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3521144568245480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DCAF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ndocytic vesicle membrane (GO:0030666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35391023593741583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hromosome (GO:0005694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3574871455507493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OP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ntegral component of plasma membrane (GO:0005887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3707439886642442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VCAM1;C7;FLT3;SCNN1B;KC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itochondrial membrane (GO:0031966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3708864482135022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FI6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ndocytic vesicle (GO:0030139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4072188691837333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axon (GO:0030424)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ab/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4314387106959538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KC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ntegral component of organelle membrane (GO:0031301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4470427024214147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vesicle (GO:0031982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465213190656719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dendrite (GO:0030425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52695931983024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KC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actin cytoskeleton (GO:0015629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584025196928589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V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itochondrial inner membrane (GO:0005743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597764116474902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FI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icrotubule cytoskeleton (GO:0015630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01128628739817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BXO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ucleolus (GO:0005730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037002238033192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OP2A;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uclear lumen (GO:0031981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126578709439398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OP2A;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organelle inner membrane (GO:0019866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17541092078954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FI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mitochondrial matrix (GO:0005759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196786997717256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C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bounding membrane of organelle (GO:0098588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286891493666579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F;FL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ollagen-containing extracellular matrix (GO:0062023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523271473223632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ocal adhesion (GO:0005925)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ab/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590933672244434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TG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ell-substrate junction (GO:0030055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6573025433273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TG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euron projection (GO:0043005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7883406994929107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KC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ucleus (GO:0005634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8191618535127099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OP2A;DUSP4;SPIC;CCNB1;FABP4;GGH;FBXO5;CDC6;ZNF14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ndoplasmic reticulum membrane (GO:0005789)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ab/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8641819040485825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7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intracellular membrane-bounded organelle (GO:0043231)</w:t>
            </w:r>
          </w:p>
        </w:tc>
        <w:tc>
          <w:tcPr>
            <w:tcW w:w="2304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8799318566328262</w:t>
            </w:r>
          </w:p>
        </w:tc>
        <w:tc>
          <w:tcPr>
            <w:tcW w:w="3806" w:type="dxa"/>
            <w:vAlign w:val="center"/>
          </w:tcPr>
          <w:p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OP2A;DUSP4;SPIC;CCNB1;PARM1;FABP4;GGH;FBXO5;CDC6;ZNF14;APOBEC3B</w:t>
            </w:r>
          </w:p>
        </w:tc>
      </w:tr>
    </w:tbl>
    <w:p>
      <w:pPr>
        <w:rPr>
          <w:rFonts w:hint="eastAsia"/>
        </w:rPr>
      </w:pPr>
    </w:p>
    <w:p>
      <w:r>
        <w:rPr>
          <w:rFonts w:hint="eastAsia"/>
        </w:rPr>
        <w:t>Table</w:t>
      </w:r>
      <w:r>
        <w:t xml:space="preserve"> S</w:t>
      </w:r>
      <w:r>
        <w:rPr>
          <w:rFonts w:hint="eastAsia"/>
          <w:lang w:val="en-US" w:eastAsia="zh-CN"/>
        </w:rPr>
        <w:t>2</w:t>
      </w:r>
      <w:r>
        <w:t xml:space="preserve">. Details of </w:t>
      </w:r>
      <w:r>
        <w:rPr>
          <w:rFonts w:hint="eastAsia"/>
          <w:lang w:val="en-US" w:eastAsia="zh-CN"/>
        </w:rPr>
        <w:t>GO BP</w:t>
      </w:r>
      <w:r>
        <w:t xml:space="preserve"> for SARS-CoV-2 </w:t>
      </w:r>
      <w:r>
        <w:rPr>
          <w:rFonts w:hint="eastAsia"/>
          <w:lang w:val="en-US" w:eastAsia="zh-CN"/>
        </w:rPr>
        <w:t>,MM and DLBCL</w:t>
      </w:r>
      <w:r>
        <w:t>.</w:t>
      </w:r>
    </w:p>
    <w:tbl>
      <w:tblPr>
        <w:tblStyle w:val="3"/>
        <w:tblW w:w="86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2304"/>
        <w:gridCol w:w="38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erm</w:t>
            </w:r>
          </w:p>
          <w:p>
            <w:pPr>
              <w:jc w:val="center"/>
            </w:pP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</w:t>
            </w:r>
            <w:r>
              <w:rPr>
                <w:rFonts w:ascii="等线" w:hAnsi="等线" w:eastAsia="等线"/>
                <w:color w:val="000000"/>
                <w:sz w:val="22"/>
              </w:rPr>
              <w:t>-v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alue</w:t>
            </w:r>
            <w:r>
              <w:rPr>
                <w:rFonts w:ascii="等线" w:hAnsi="等线" w:eastAsia="等线"/>
                <w:color w:val="000000"/>
                <w:sz w:val="22"/>
              </w:rPr>
              <w:t>s</w:t>
            </w:r>
          </w:p>
          <w:p>
            <w:pPr>
              <w:jc w:val="center"/>
            </w:pP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ascii="等线" w:hAnsi="等线" w:eastAsia="等线"/>
                <w:color w:val="000000"/>
                <w:sz w:val="22"/>
              </w:rPr>
              <w:t>G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enes</w:t>
            </w:r>
          </w:p>
          <w:p>
            <w:pPr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sequestering of extracellular ligand from receptor (GO:0035581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7.010638301606187E-6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HRDL1;FSTL1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regulation of mitotic metaphase/anaphase transition (GO:0030071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4.8919217375186E-5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FBXO5;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ositive regulation of chromosome segregation (GO:0051984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057099035637798E-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sequestering of BMP from receptor via BMP binding (GO:0038098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057099035637798E-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HRDL1;FST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heterophilic cell-cell adhesion via plasma membrane cell adhesion molecules (GO:0007157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0937561423390504E-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CEACAM6;CEACA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neutrophil degranulation (GO:0043312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3326461019303374E-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MS4A3;VNN1;CEACAM6;GGH;RNASE3;CEACAM8;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neutrophil activation involved in immune response (GO:0002283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503150808194479E-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MS4A3;VNN1;CEACAM6;GGH;RNASE3;CEACAM8;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neutrophil mediated immunity (GO:0002446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635577793711669E-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MS4A3;VNN1;CEACAM6;GGH;RNASE3;CEACAM8;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efense response to symbiont (GO:0140546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759559193133122E-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IFIT1B;IFI6;BCL2L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negative regulation of BMP signaling pathway (GO:0030514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953067687192971E-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HRDL1;FSTL1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efense response to virus (GO:0051607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4.901951038975145E-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IFIT1B;IFI6;BCL2L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regulation of single stranded viral RNA replication via double stranded DNA intermediate (GO:0045091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1104405587980407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release of cytochrome c from mitochondria (GO:0001836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1104405587980407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IFI6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ositive regulation of G2/M transition of mitotic cell cycle (GO:0010971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1366658495614331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FBXO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ositive regulation of cellular process (GO:0048522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15537992021179567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ESM1;KITLG;FLT3;CEACAM6;FBXO5;CDC6;DK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regulation of mitotic cell cycle phase transition (GO:1901990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1774159495538520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PRKAR2B;FBXO5;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ositive regulation of cell cycle G2/M phase transition (GO:1902751)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1810221518642736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FBXO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negative regulation of extrinsic apoptotic signaling pathway in absence of ligand (GO:2001240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1810221518642736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IFI6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negative regulation of signal transduction in absence of ligand (GO:1901099)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1810221518642736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IFI6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regulation of extrinsic apoptotic signaling pathway in absence of ligand (GO:2001239)</w:t>
            </w:r>
          </w:p>
        </w:tc>
        <w:tc>
          <w:tcPr>
            <w:tcW w:w="23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26808978945138846</w:t>
            </w:r>
          </w:p>
        </w:tc>
        <w:tc>
          <w:tcPr>
            <w:tcW w:w="380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IFI6;BCL2L1</w:t>
            </w:r>
          </w:p>
        </w:tc>
      </w:tr>
    </w:tbl>
    <w:p>
      <w:pPr>
        <w:rPr>
          <w:rFonts w:hint="eastAsia"/>
        </w:rPr>
      </w:pPr>
    </w:p>
    <w:p>
      <w:r>
        <w:rPr>
          <w:rFonts w:hint="eastAsia"/>
        </w:rPr>
        <w:t>Table</w:t>
      </w:r>
      <w:r>
        <w:t xml:space="preserve"> S</w:t>
      </w:r>
      <w:r>
        <w:rPr>
          <w:rFonts w:hint="eastAsia"/>
          <w:lang w:val="en-US" w:eastAsia="zh-CN"/>
        </w:rPr>
        <w:t>3</w:t>
      </w:r>
      <w:r>
        <w:t xml:space="preserve">. Details of </w:t>
      </w:r>
      <w:r>
        <w:rPr>
          <w:rFonts w:hint="eastAsia"/>
          <w:lang w:val="en-US" w:eastAsia="zh-CN"/>
        </w:rPr>
        <w:t>GO MF</w:t>
      </w:r>
      <w:r>
        <w:t xml:space="preserve"> for SARS-CoV-2 </w:t>
      </w:r>
      <w:r>
        <w:rPr>
          <w:rFonts w:hint="eastAsia"/>
          <w:lang w:val="en-US" w:eastAsia="zh-CN"/>
        </w:rPr>
        <w:t>,MM and DLBCL</w:t>
      </w:r>
      <w:r>
        <w:t>.</w:t>
      </w:r>
    </w:p>
    <w:tbl>
      <w:tblPr>
        <w:tblStyle w:val="3"/>
        <w:tblW w:w="86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2304"/>
        <w:gridCol w:w="38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erm</w:t>
            </w:r>
          </w:p>
          <w:p>
            <w:pPr>
              <w:jc w:val="center"/>
            </w:pP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</w:t>
            </w:r>
            <w:r>
              <w:rPr>
                <w:rFonts w:ascii="等线" w:hAnsi="等线" w:eastAsia="等线"/>
                <w:color w:val="000000"/>
                <w:sz w:val="22"/>
              </w:rPr>
              <w:t>-v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alue</w:t>
            </w:r>
            <w:r>
              <w:rPr>
                <w:rFonts w:ascii="等线" w:hAnsi="等线" w:eastAsia="等线"/>
                <w:color w:val="000000"/>
                <w:sz w:val="22"/>
              </w:rPr>
              <w:t>s</w:t>
            </w:r>
          </w:p>
          <w:p>
            <w:pPr>
              <w:jc w:val="center"/>
            </w:pP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ascii="等线" w:hAnsi="等线" w:eastAsia="等线"/>
                <w:color w:val="000000"/>
                <w:sz w:val="22"/>
              </w:rPr>
              <w:t>G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enes</w:t>
            </w:r>
          </w:p>
          <w:p>
            <w:pPr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rotein heterodimerization activity (GO:0046982)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1774159495538520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CEACAM6;CEACAM8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rotein kinase binding (GO:0019901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02583629736233807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DUSP4;CCNB1;PRKAR2B;FBXO5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BH domain binding (GO:0051400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16388876219180396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BH3 domain binding (GO:0051434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16388876219180396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-alkyl-2-acetylglycerophosphocholine esterase activity (GO:0003847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1909460637657269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LA2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atched binding (GO:0005113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1909460637657269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ascular endothelial growth factor-activated receptor activity (GO:0005021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1909460637657269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FL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long-chain fatty acid binding (GO:0036041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1909460637657269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FAB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yclin-dependent protein serine/threonine kinase activator activity (GO:0061575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17930294836725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ubiquitin ligase inhibitor activity (GO:1990948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17930294836725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FBXO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eoxycytidine deaminase activity (GO:0047844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17930294836725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alcium-independent phospholipase A2 activity (GO:0047499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17930294836725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LA2G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AMP-dependent protein kinase inhibitor activity (GO:0004862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17930294836725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RKAR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oxidoreductase activity, acting on the CH-NH2 group of donors, oxygen as acceptor (GO:0016641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448416473985195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ubiquitin-protein transferase inhibitor activity (GO:0055105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448416473985195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FBXO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MAP kinase tyrosine/serine/threonine phosphatase activity (GO:0017017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716803133525256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US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rotein tyrosine/threonine phosphatase activity (GO:0008330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716803133525256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US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AMP-dependent protein kinase regulator activity (GO:0008603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716803133525256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RKAR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ligand-gated sodium channel activity (GO:0015280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716803133525256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SCNN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rotein kinase regulator activity (GO:0019887)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9827077157263297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PRKAR2B</w:t>
            </w:r>
          </w:p>
        </w:tc>
      </w:tr>
    </w:tbl>
    <w:p>
      <w:pPr>
        <w:rPr>
          <w:rFonts w:hint="eastAsia"/>
        </w:rPr>
      </w:pPr>
    </w:p>
    <w:p>
      <w:r>
        <w:rPr>
          <w:rFonts w:hint="eastAsia"/>
        </w:rPr>
        <w:t>Table</w:t>
      </w:r>
      <w:r>
        <w:t xml:space="preserve"> S</w:t>
      </w:r>
      <w:r>
        <w:rPr>
          <w:rFonts w:hint="eastAsia"/>
          <w:lang w:val="en-US" w:eastAsia="zh-CN"/>
        </w:rPr>
        <w:t>4</w:t>
      </w:r>
      <w:r>
        <w:t xml:space="preserve">. Details of </w:t>
      </w:r>
      <w:r>
        <w:rPr>
          <w:rFonts w:hint="eastAsia"/>
          <w:lang w:val="en-US" w:eastAsia="zh-CN"/>
        </w:rPr>
        <w:t>KEGG</w:t>
      </w:r>
      <w:r>
        <w:t xml:space="preserve"> for SARS-CoV-2 </w:t>
      </w:r>
      <w:r>
        <w:rPr>
          <w:rFonts w:hint="eastAsia"/>
          <w:lang w:val="en-US" w:eastAsia="zh-CN"/>
        </w:rPr>
        <w:t>,MM and DLBCL</w:t>
      </w:r>
      <w:r>
        <w:t>.</w:t>
      </w:r>
    </w:p>
    <w:tbl>
      <w:tblPr>
        <w:tblStyle w:val="3"/>
        <w:tblW w:w="86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2304"/>
        <w:gridCol w:w="38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erm</w:t>
            </w:r>
          </w:p>
          <w:p>
            <w:pPr>
              <w:jc w:val="center"/>
            </w:pP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</w:t>
            </w:r>
            <w:r>
              <w:rPr>
                <w:rFonts w:ascii="等线" w:hAnsi="等线" w:eastAsia="等线"/>
                <w:color w:val="000000"/>
                <w:sz w:val="22"/>
              </w:rPr>
              <w:t>-v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alue</w:t>
            </w:r>
            <w:r>
              <w:rPr>
                <w:rFonts w:ascii="等线" w:hAnsi="等线" w:eastAsia="等线"/>
                <w:color w:val="000000"/>
                <w:sz w:val="22"/>
              </w:rPr>
              <w:t>s</w:t>
            </w:r>
          </w:p>
          <w:p>
            <w:pPr>
              <w:jc w:val="center"/>
            </w:pP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ascii="等线" w:hAnsi="等线" w:eastAsia="等线"/>
                <w:color w:val="000000"/>
                <w:sz w:val="22"/>
              </w:rPr>
              <w:t>G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enes</w:t>
            </w:r>
          </w:p>
          <w:p>
            <w:pPr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I3K-Akt signaling pathway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16206729468657487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KITLG;FLT3;ITGA8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53 signaling pathway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17225308933891778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PAR signaling pathway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17672928580879252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FABP4;SLC2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Human immunodeficiency virus 1 infection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0571297051512002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BCL2L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Ras signaling pathway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25981436658664012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KITLG;FLT3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Hematopoietic cell lineage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303892607239359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KITLG;FL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NF-kappa B signaling pathway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3326301065542126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ell cycle</w:t>
            </w:r>
            <w:r>
              <w:rPr>
                <w:rFonts w:hint="default" w:ascii="Calibri Light" w:hAnsi="Calibri Light" w:cs="Calibri Light"/>
              </w:rPr>
              <w:tab/>
            </w:r>
            <w:r>
              <w:rPr>
                <w:rFonts w:hint="default" w:ascii="Calibri Light" w:hAnsi="Calibri Light" w:cs="Calibri Light"/>
              </w:rPr>
              <w:t>2/124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457492344294098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CD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MAPK signaling pathway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47124354803165805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USP4;KITLG;FL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Oocyte meiosis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4910295936985930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FBXO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antothenate and CoA biosynthesis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56216290109268874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N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ell adhesion molecules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6261457000936727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ITG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Folate biosynthesis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6913688806581876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G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Asthma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8188377576047076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RNAS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African trypanosomiasis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969539684282954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Aldosterone-regulated sodium reabsorption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9695396842829543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SCNN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ranscriptional misregulation in cancer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09788896123793156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FLT3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Ferroptosis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10686555874711659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Lipid and atherosclerosis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11810829981587277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Ether lipid metabolism</w:t>
            </w:r>
          </w:p>
        </w:tc>
        <w:tc>
          <w:tcPr>
            <w:tcW w:w="23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0.12636938033824105</w:t>
            </w:r>
          </w:p>
        </w:tc>
        <w:tc>
          <w:tcPr>
            <w:tcW w:w="38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LA2G7</w:t>
            </w:r>
          </w:p>
        </w:tc>
      </w:tr>
    </w:tbl>
    <w:p/>
    <w:p>
      <w:r>
        <w:rPr>
          <w:rFonts w:hint="eastAsia"/>
        </w:rPr>
        <w:t>Table</w:t>
      </w:r>
      <w:r>
        <w:t xml:space="preserve"> S</w:t>
      </w:r>
      <w:r>
        <w:rPr>
          <w:rFonts w:hint="eastAsia"/>
          <w:lang w:val="en-US" w:eastAsia="zh-CN"/>
        </w:rPr>
        <w:t>5</w:t>
      </w:r>
      <w:r>
        <w:t xml:space="preserve">. Details of recommended drugs for SARS-CoV-2 </w:t>
      </w:r>
      <w:r>
        <w:rPr>
          <w:rFonts w:hint="eastAsia"/>
          <w:lang w:val="en-US" w:eastAsia="zh-CN"/>
        </w:rPr>
        <w:t>,MM and DLBCL</w:t>
      </w:r>
      <w:r>
        <w:t>.</w:t>
      </w:r>
    </w:p>
    <w:p/>
    <w:tbl>
      <w:tblPr>
        <w:tblStyle w:val="3"/>
        <w:tblW w:w="86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2431"/>
        <w:gridCol w:w="36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erm</w:t>
            </w:r>
          </w:p>
          <w:p>
            <w:pPr>
              <w:jc w:val="center"/>
            </w:pP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</w:t>
            </w:r>
            <w:r>
              <w:rPr>
                <w:rFonts w:ascii="等线" w:hAnsi="等线" w:eastAsia="等线"/>
                <w:color w:val="000000"/>
                <w:sz w:val="22"/>
              </w:rPr>
              <w:t>-v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alue</w:t>
            </w:r>
            <w:r>
              <w:rPr>
                <w:rFonts w:ascii="等线" w:hAnsi="等线" w:eastAsia="等线"/>
                <w:color w:val="000000"/>
                <w:sz w:val="22"/>
              </w:rPr>
              <w:t>s</w:t>
            </w:r>
          </w:p>
          <w:p>
            <w:pPr>
              <w:jc w:val="center"/>
            </w:pP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ascii="等线" w:hAnsi="等线" w:eastAsia="等线"/>
                <w:color w:val="000000"/>
                <w:sz w:val="22"/>
              </w:rPr>
              <w:t>G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enes</w:t>
            </w:r>
          </w:p>
          <w:p>
            <w:pPr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genistein CTD 00007324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5.460547689590996E-8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ESM1;CCNB1;VCAM1;GGH;DKK1;HIST1H1B;HIST1H2AC;HIST1H2BD;BCL2L1;FBN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richostatin A CTD 00000660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.1212995185113808E-6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DENND5B;ANKRD22;ARHGAP18;ADM;PLA2G7;FSTL1;DKK1;CCNB1;BBS10;PRKAR2B;SLC27A2;HIST1H2AC;HIST1H2BD;BCL2L1;FBN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(-)-Epigallocatechin gallate CTD 00002033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62774868876846E-6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HIST1H2BM;VCAM1;ARHGAP18;ADM;DKK1;CCNB1;BBS10;SLC27A2;HIST1H1B;HIST1H2AC;BCL2L1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eferoxamine MCF7 DOWN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073014844063308E-6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CCNB1;DK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LY-294002 HL60 UP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4.143191672683946E-6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HIST1H3I;HIST1H2AC;HIST1H2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asatinib CTD 00004330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5.816713204108735E-6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HIST1H2BM;ARHGAP18;DKK1;HIST1H1B;BCL2L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(-)-isoprenaline HL60 UP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5.8743888933297985E-6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NN1;HIST1H3I;PLA2G7;HIST1H2AC;HIST1H2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7646-79-9 CTD 00000928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5.962635650195837E-6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HIST1H2BM;ARHGAP18;ADM;FSTL1;DKK1;ESM1;CCNB1;FABP4;PRKAR2B;HIST1H3I;SLC27A2;HIST1H1B;HIST1H2AC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resveratrol CTD 00002483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7.467581827753399E-6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CCNB1;VCAM1;FABP4;GGH;ADM;SLC27A2;HIST1H2AC;HIST1H2BD;BCL2L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fenofibrate CTD 00006620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8.35454859587917E-6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FABP4;PLA2G7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ZINC CTD 00007011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9.520402546470357E-6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VCAM1;BBS10;VNN1;FABP4;C7;DENND5B;ADM;HIST1H2AC;BCL2L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apsaicin CTD 00005570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.0722878881222885E-5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VCAM1;FABP4;PLA2G7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OPPER CTD 00005706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.2399406241868605E-5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CCNB1;VCAM1;PRKAR2B;ADM;PLA2G7;SLC27A2;HIST1H1B;HIST1H2AC;HIST1H2BD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estradiol CTD 00005920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.7121812863358625E-5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HIST1H2BM;VCAM1;ANKRD22;ARHGAP18;GGH;ADM;PLA2G7;DKK1;CCNB1;VNN1;PRKAR2B;SLC27A2;HIST1H2AC;HIST1H2BD;BCL2L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benzo[a]pyrene CTD 00005488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2656430571208842E-5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HIST1H2BM;VCAM1;ARHGAP18;GGH;ADM;PLA2G7;DKK1;ESM1;CCNB1;VNN1;PRKAR2B;HIST1H1B;HIST1H2BD;BCL2L1;FBN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rosiglitazone CTD 00003139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3102458524402678E-5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VCAM1;FABP4;ADM;HIST1H2BD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eferoxamine CTD 00005759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87200421507584E-5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VCAM1;FABP4;AD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roglitazone CTD 00002415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1309270002551195E-5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CCNB1;FABP4;ADM;HIST1H2BD;BCL2L1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etracycline CTD 00006851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989655738992562E-5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PLA2G7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oxytetracycline BOSS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989655738992562E-5</w:t>
            </w:r>
          </w:p>
        </w:tc>
        <w:tc>
          <w:tcPr>
            <w:tcW w:w="36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LA2G7;BCL2L1;FBN1</w:t>
            </w:r>
          </w:p>
        </w:tc>
      </w:tr>
    </w:tbl>
    <w:p/>
    <w:p/>
    <w:p/>
    <w:p/>
    <w:p>
      <w:pPr>
        <w:rPr>
          <w:rFonts w:hint="eastAsia"/>
        </w:rPr>
      </w:pPr>
      <w:r>
        <w:rPr>
          <w:rFonts w:hint="eastAsia"/>
        </w:rPr>
        <w:t>Table</w:t>
      </w:r>
      <w:r>
        <w:t xml:space="preserve"> S</w:t>
      </w:r>
      <w:r>
        <w:rPr>
          <w:rFonts w:hint="eastAsia"/>
          <w:lang w:val="en-US" w:eastAsia="zh-CN"/>
        </w:rPr>
        <w:t>6</w:t>
      </w:r>
      <w:r>
        <w:t>. Details of gene-disease relationship</w:t>
      </w:r>
      <w:r>
        <w:rPr>
          <w:rFonts w:hint="eastAsia"/>
        </w:rPr>
        <w:t>.</w:t>
      </w:r>
    </w:p>
    <w:tbl>
      <w:tblPr>
        <w:tblStyle w:val="3"/>
        <w:tblW w:w="86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2449"/>
        <w:gridCol w:w="36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erm</w:t>
            </w:r>
          </w:p>
          <w:p>
            <w:pPr>
              <w:jc w:val="center"/>
            </w:pP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P</w:t>
            </w:r>
            <w:r>
              <w:rPr>
                <w:rFonts w:ascii="等线" w:hAnsi="等线" w:eastAsia="等线"/>
                <w:color w:val="000000"/>
                <w:sz w:val="22"/>
              </w:rPr>
              <w:t>-v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alue</w:t>
            </w:r>
            <w:r>
              <w:rPr>
                <w:rFonts w:ascii="等线" w:hAnsi="等线" w:eastAsia="等线"/>
                <w:color w:val="000000"/>
                <w:sz w:val="22"/>
              </w:rPr>
              <w:t>s</w:t>
            </w:r>
          </w:p>
          <w:p>
            <w:pPr>
              <w:jc w:val="center"/>
            </w:pP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等线" w:hAnsi="等线" w:eastAsia="等线"/>
                <w:color w:val="000000"/>
                <w:sz w:val="22"/>
              </w:rPr>
            </w:pPr>
            <w:r>
              <w:rPr>
                <w:rFonts w:ascii="等线" w:hAnsi="等线" w:eastAsia="等线"/>
                <w:color w:val="000000"/>
                <w:sz w:val="22"/>
              </w:rPr>
              <w:t>G</w:t>
            </w:r>
            <w:r>
              <w:rPr>
                <w:rFonts w:hint="eastAsia" w:ascii="等线" w:hAnsi="等线" w:eastAsia="等线"/>
                <w:color w:val="000000"/>
                <w:sz w:val="22"/>
              </w:rPr>
              <w:t>enes</w:t>
            </w:r>
          </w:p>
          <w:p>
            <w:pPr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olycystic Ovary Syndrome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7.894119283734905E-6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CCNB1;VCAM1;FABP4;PRKAR2B;PLA2G7;DK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ardiovascular Diseases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.1407771809779249E-5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VNN1;FABP4;GGH;ADM;PLA2G7;DKK1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ascular Diseases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0109270562646106E-5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FABP4;ADM;PLA2G7;FSTL1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Malignant neoplasm of urinary bladder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2440742385346128E-5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ESM1;CCNB1;FABP4;ARHGAP18;GGH;ADM;BCL2L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Pulmonary Hypertension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6.401855206246285E-5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ADM;PLA2G7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Asthma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6.641919867031292E-5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VNN1;FABP4;ADM;RNASE3;PLA2G7;FSTL1;DKK1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Malignant neoplasm of ovary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6.871254508148056E-5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CCNB1;VCAM1;FABP4;ADM;RNASE3;FSTL1;DKK1;BCL2L1;FBN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Ovarian Carcinoma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.475577760496719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  <w:b w:val="0"/>
                <w:bCs w:val="0"/>
              </w:rPr>
              <w:t>TOP2A;CCNB1;VCAM1;FABP4;ADM;RNASE3;FSTL1;DKK1;BCL2L1;FBN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OVERLAP CONNECTIVE TISSUE DISEASE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.567819481163321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KK1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Acute asthma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.567819481163321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NN1;RNAS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arcinogenesis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.6943359795049348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VCAM1;ARHGAP18;GGH;ADM;RNASE3;FSTL1;DKK1;ESM1;CCNB1;FABP4;PRKAR2B;BCL2L1;FBN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Diabetes Mellitus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1.9173049922697235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Theme="majorAscii" w:hAnsiTheme="majorAscii"/>
              </w:rPr>
              <w:t>ESM1;VCAM1;FABP4;ADM;RNASE3;PLA2G7;DKK1;SLC27A2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Ischemic stroke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3260653203341402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FABP4;ADM;PLA2G7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ongenital contractural arachnodactyly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3674137138859382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CNB1;PRKAR2B;PLA2G7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onventional (Clear Cell) Renal Cell Carcinoma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460625642280338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ESM1;VCAM1;ADM;DKK1;BCL2L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Bladder Neoplasm</w:t>
            </w:r>
            <w:r>
              <w:rPr>
                <w:rFonts w:hint="default" w:ascii="Calibri Light" w:hAnsi="Calibri Light" w:cs="Calibri Light"/>
              </w:rPr>
              <w:tab/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2.4950919843372944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ESM1;CCNB1;FABP4;GGH;ADM;BCL2L1;APOBEC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olorectal Cancer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201240434686009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TOP2A;HIST1H2BM;VCAM1;GGH;ADM;RNASE3;FSTL1;DKK1;ESM1;CCNB1;VNN1;HIST1H1B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ongenital keratoglobus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418661725917297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CHRDL1;F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Gastric ulcer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4683996824770526E-4</w:t>
            </w:r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ADM;BCL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Myocardial Infarction</w:t>
            </w:r>
          </w:p>
        </w:tc>
        <w:tc>
          <w:tcPr>
            <w:tcW w:w="24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3.675410220671791E-4</w:t>
            </w:r>
            <w:bookmarkStart w:id="0" w:name="_GoBack"/>
            <w:bookmarkEnd w:id="0"/>
          </w:p>
        </w:tc>
        <w:tc>
          <w:tcPr>
            <w:tcW w:w="36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</w:rPr>
            </w:pPr>
            <w:r>
              <w:rPr>
                <w:rFonts w:hint="default" w:ascii="Calibri Light" w:hAnsi="Calibri Light" w:cs="Calibri Light"/>
              </w:rPr>
              <w:t>VCAM1;FABP4;C7;ADM;PLA2G7;FSTL1;BCL2L1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F82457"/>
    <w:rsid w:val="01E8048B"/>
    <w:rsid w:val="0252316C"/>
    <w:rsid w:val="131E67DE"/>
    <w:rsid w:val="18F82457"/>
    <w:rsid w:val="25082929"/>
    <w:rsid w:val="395B5513"/>
    <w:rsid w:val="4C111611"/>
    <w:rsid w:val="4F3C68B0"/>
    <w:rsid w:val="5838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115</Words>
  <Characters>12464</Characters>
  <Lines>0</Lines>
  <Paragraphs>0</Paragraphs>
  <TotalTime>33</TotalTime>
  <ScaleCrop>false</ScaleCrop>
  <LinksUpToDate>false</LinksUpToDate>
  <CharactersWithSpaces>13123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4:45:00Z</dcterms:created>
  <dc:creator>charlotte</dc:creator>
  <cp:lastModifiedBy>charlotte</cp:lastModifiedBy>
  <dcterms:modified xsi:type="dcterms:W3CDTF">2022-04-13T08:3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29FF45F2C9774478A648A72E58DB1EB7</vt:lpwstr>
  </property>
</Properties>
</file>